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458" w:type="dxa"/>
        <w:jc w:val="left"/>
        <w:tblInd w:w="-1812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09"/>
        <w:gridCol w:w="1149"/>
        <w:gridCol w:w="992"/>
        <w:gridCol w:w="1418"/>
        <w:gridCol w:w="1417"/>
        <w:gridCol w:w="50"/>
        <w:gridCol w:w="1955"/>
        <w:gridCol w:w="2126"/>
        <w:gridCol w:w="1418"/>
        <w:gridCol w:w="1134"/>
        <w:gridCol w:w="1984"/>
        <w:gridCol w:w="1291"/>
        <w:gridCol w:w="815"/>
      </w:tblGrid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 xml:space="preserve">Age at </w:t>
            </w:r>
          </w:p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 xml:space="preserve">operation (yrs)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athologica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Tumor location</w:t>
            </w:r>
          </w:p>
          <w:p>
            <w:pPr>
              <w:pStyle w:val="Normal"/>
              <w:ind w:firstLine="36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Resec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Reconstruction metho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omplic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Discrepanc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64" w:hanging="88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Functional score(%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 xml:space="preserve">Duration of </w:t>
            </w:r>
          </w:p>
          <w:p>
            <w:pPr>
              <w:pStyle w:val="Normal"/>
              <w:rPr/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 xml:space="preserve">follow </w:t>
            </w: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up</w:t>
            </w:r>
          </w:p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(mos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gnosi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360" w:hanging="0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hondrosarcom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53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Times New Roman" w:hAnsi="Times New Roman"/>
                <w:b/>
                <w:bCs/>
                <w:sz w:val="18"/>
                <w:szCs w:val="18"/>
              </w:rPr>
              <w:t>Ⅰ</w:t>
            </w:r>
          </w:p>
        </w:tc>
        <w:tc>
          <w:tcPr>
            <w:tcW w:w="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88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cm Wid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VFG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76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8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360" w:hanging="0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Ewing’s sarcom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53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Times New Roman" w:hAnsi="Times New Roman"/>
                <w:b/>
                <w:bCs/>
                <w:sz w:val="18"/>
                <w:szCs w:val="18"/>
              </w:rPr>
              <w:t>Ⅰ</w:t>
            </w:r>
          </w:p>
        </w:tc>
        <w:tc>
          <w:tcPr>
            <w:tcW w:w="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88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VFG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0mm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 xml:space="preserve">96  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88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9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70" w:hanging="0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　　Ⅰ</w:t>
            </w:r>
          </w:p>
        </w:tc>
        <w:tc>
          <w:tcPr>
            <w:tcW w:w="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88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cm wid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VFG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0mm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76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362" w:hanging="0"/>
              <w:jc w:val="right"/>
              <w:rPr/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Ewing’s sarcom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　　</w:t>
            </w:r>
            <w:r>
              <w:rPr>
                <w:rFonts w:ascii="MS PGothic;Arial Unicode MS" w:hAnsi="MS PGothic;Arial Unicode MS" w:cs="MS PGothic;Arial Unicode MS" w:eastAsia="MS PGothic;Arial Unicode MS"/>
                <w:b/>
                <w:bCs/>
                <w:sz w:val="18"/>
                <w:szCs w:val="18"/>
              </w:rPr>
              <w:t>Ⅰ</w:t>
            </w:r>
          </w:p>
        </w:tc>
        <w:tc>
          <w:tcPr>
            <w:tcW w:w="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HMRS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68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88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3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AW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360" w:hanging="0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53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Times New Roman" w:hAnsi="Times New Roman"/>
                <w:b/>
                <w:bCs/>
                <w:sz w:val="18"/>
                <w:szCs w:val="18"/>
              </w:rPr>
              <w:t>Ⅱ</w:t>
            </w:r>
          </w:p>
        </w:tc>
        <w:tc>
          <w:tcPr>
            <w:tcW w:w="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88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cm Wid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VFG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76"/>
              <w:rPr/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70" w:hanging="0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53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Times New Roman" w:hAnsi="Times New Roman"/>
                <w:b/>
                <w:bCs/>
                <w:sz w:val="18"/>
                <w:szCs w:val="18"/>
              </w:rPr>
              <w:t>Ⅱ</w:t>
            </w:r>
          </w:p>
        </w:tc>
        <w:tc>
          <w:tcPr>
            <w:tcW w:w="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88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cm Wid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allotasi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Skin sloughin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0mm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2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88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362" w:hanging="0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Ⅰ</w:t>
            </w: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＋</w:t>
            </w:r>
            <w:r>
              <w:rPr>
                <w:rFonts w:ascii="MS PGothic;Arial Unicode MS" w:hAnsi="MS PGothic;Arial Unicode MS" w:cs="MS PGothic;Arial Unicode MS" w:eastAsia="MS PGothic;Arial Unicode MS"/>
                <w:b/>
                <w:bCs/>
                <w:sz w:val="18"/>
                <w:szCs w:val="18"/>
              </w:rPr>
              <w:t>Ⅱ</w:t>
            </w:r>
          </w:p>
        </w:tc>
        <w:tc>
          <w:tcPr>
            <w:tcW w:w="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Lewis type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4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0mm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68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76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88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9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</w:tbl>
    <w:p>
      <w:pPr>
        <w:pStyle w:val="Normal"/>
        <w:rPr>
          <w:sz w:val="28"/>
        </w:rPr>
      </w:pPr>
      <w:r>
        <w:rPr>
          <w:sz w:val="28"/>
        </w:rPr>
        <w:t>　　　　　　　　　　　　　　　　　　　　　　　　　</w:t>
      </w:r>
    </w:p>
    <w:p>
      <w:pPr>
        <w:pStyle w:val="Normal"/>
        <w:rPr>
          <w:sz w:val="28"/>
        </w:rPr>
      </w:pPr>
      <w:r>
        <w:rPr>
          <w:sz w:val="28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altName w:val="Arial Unicode MS"/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21"/>
      <w:szCs w:val="24"/>
    </w:rPr>
  </w:style>
  <w:style w:type="character" w:styleId="FooterChar">
    <w:name w:val="Footer Char"/>
    <w:basedOn w:val="DefaultParagraphFont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MS PGothic;Arial Unicode MS" w:hAnsi="MS PGothic;Arial Unicode MS" w:eastAsia="MS PGothic;Arial Unicode MS" w:cs="MS PGothic;Arial Unicode MS"/>
      <w:b/>
      <w:bCs/>
      <w:kern w:val="0"/>
      <w:sz w:val="18"/>
      <w:szCs w:val="18"/>
    </w:rPr>
  </w:style>
  <w:style w:type="paragraph" w:styleId="Xl25">
    <w:name w:val="xl25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MS PGothic;Arial Unicode MS" w:hAnsi="MS PGothic;Arial Unicode MS" w:eastAsia="MS PGothic;Arial Unicode MS" w:cs="MS PGothic;Arial Unicode MS"/>
      <w:b/>
      <w:bCs/>
      <w:kern w:val="0"/>
      <w:sz w:val="18"/>
      <w:szCs w:val="18"/>
    </w:rPr>
  </w:style>
  <w:style w:type="paragraph" w:styleId="Xl26">
    <w:name w:val="xl26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MS PGothic;Arial Unicode MS" w:hAnsi="MS PGothic;Arial Unicode MS" w:eastAsia="MS PGothic;Arial Unicode MS" w:cs="MS PGothic;Arial Unicode MS"/>
      <w:b/>
      <w:bCs/>
      <w:kern w:val="0"/>
      <w:sz w:val="18"/>
      <w:szCs w:val="18"/>
    </w:rPr>
  </w:style>
  <w:style w:type="paragraph" w:styleId="Xl27">
    <w:name w:val="xl27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MS PGothic;Arial Unicode MS" w:hAnsi="MS PGothic;Arial Unicode MS" w:eastAsia="MS PGothic;Arial Unicode MS" w:cs="MS PGothic;Arial Unicode MS"/>
      <w:b/>
      <w:bCs/>
      <w:kern w:val="0"/>
      <w:sz w:val="18"/>
      <w:szCs w:val="18"/>
    </w:rPr>
  </w:style>
  <w:style w:type="paragraph" w:styleId="Xl28">
    <w:name w:val="xl28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MS PGothic;Arial Unicode MS" w:hAnsi="MS PGothic;Arial Unicode MS" w:eastAsia="MS PGothic;Arial Unicode MS" w:cs="MS PGothic;Arial Unicode MS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4:31:00Z</dcterms:created>
  <dc:creator>yukihiro yoshida</dc:creator>
  <dc:description/>
  <cp:keywords/>
  <dc:language>en-US</dc:language>
  <cp:lastModifiedBy>Sam Woodbridge</cp:lastModifiedBy>
  <cp:lastPrinted>2009-03-27T19:01:00Z</cp:lastPrinted>
  <dcterms:modified xsi:type="dcterms:W3CDTF">2010-05-18T11:28:00Z</dcterms:modified>
  <cp:revision>5</cp:revision>
  <dc:subject/>
  <dc:title>Case</dc:title>
</cp:coreProperties>
</file>